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55A02" w14:textId="77777777" w:rsidR="00866C5C" w:rsidRDefault="00866C5C" w:rsidP="00866C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</w:p>
    <w:p w14:paraId="7BCAE78C" w14:textId="77777777" w:rsidR="00684320" w:rsidRPr="00684320" w:rsidRDefault="00684320" w:rsidP="00684320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lection of sample, Food Security Nutritional Surveillance Project 2012-2014</w:t>
      </w:r>
    </w:p>
    <w:p w14:paraId="3221EA7C" w14:textId="77777777" w:rsidR="00684320" w:rsidRDefault="00684320" w:rsidP="00866C5C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57AED7C7" wp14:editId="6998E2EE">
            <wp:extent cx="9316609" cy="519220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8581" cy="5221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2D5E01" w14:textId="77777777" w:rsidR="0006327E" w:rsidRPr="0006327E" w:rsidRDefault="0006327E" w:rsidP="00866C5C">
      <w:pPr>
        <w:rPr>
          <w:rFonts w:ascii="Times New Roman" w:hAnsi="Times New Roman" w:cs="Times New Roman"/>
          <w:bCs/>
          <w:sz w:val="28"/>
          <w:szCs w:val="28"/>
        </w:rPr>
      </w:pPr>
      <w:r w:rsidRPr="00BF4D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BF4D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1: </w:t>
      </w:r>
      <w:r w:rsidRPr="00BF4DF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hild, maternal and household characteristics </w:t>
      </w:r>
      <w:r w:rsidR="0034064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for each year </w:t>
      </w:r>
      <w:r w:rsidRPr="00BF4DF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uring 2012-2014</w:t>
      </w:r>
    </w:p>
    <w:tbl>
      <w:tblPr>
        <w:tblW w:w="15573" w:type="dxa"/>
        <w:tblInd w:w="-630" w:type="dxa"/>
        <w:tblLook w:val="04A0" w:firstRow="1" w:lastRow="0" w:firstColumn="1" w:lastColumn="0" w:noHBand="0" w:noVBand="1"/>
      </w:tblPr>
      <w:tblGrid>
        <w:gridCol w:w="3330"/>
        <w:gridCol w:w="1035"/>
        <w:gridCol w:w="1035"/>
        <w:gridCol w:w="1035"/>
        <w:gridCol w:w="945"/>
        <w:gridCol w:w="945"/>
        <w:gridCol w:w="1035"/>
        <w:gridCol w:w="1035"/>
        <w:gridCol w:w="1038"/>
        <w:gridCol w:w="1035"/>
        <w:gridCol w:w="1035"/>
        <w:gridCol w:w="1035"/>
        <w:gridCol w:w="1035"/>
      </w:tblGrid>
      <w:tr w:rsidR="0006327E" w:rsidRPr="0006327E" w14:paraId="477D577D" w14:textId="77777777" w:rsidTr="00D13802">
        <w:trPr>
          <w:trHeight w:val="20"/>
          <w:tblHeader/>
        </w:trPr>
        <w:tc>
          <w:tcPr>
            <w:tcW w:w="33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6BB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AE689A8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BD4F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40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CC0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4EB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14</w:t>
            </w:r>
          </w:p>
        </w:tc>
      </w:tr>
      <w:tr w:rsidR="0006327E" w:rsidRPr="0006327E" w14:paraId="60F657F9" w14:textId="77777777" w:rsidTr="00024E9F">
        <w:trPr>
          <w:trHeight w:val="20"/>
          <w:tblHeader/>
        </w:trPr>
        <w:tc>
          <w:tcPr>
            <w:tcW w:w="333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4468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162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8F3B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736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nsoo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C14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CDF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11E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6E74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nso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4B8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6C9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6C1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EC33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nso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D1E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s</w:t>
            </w:r>
          </w:p>
        </w:tc>
      </w:tr>
      <w:tr w:rsidR="0006327E" w:rsidRPr="0006327E" w14:paraId="05F1E50A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46E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C2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F7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F0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E64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377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BD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431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C6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2D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63F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E56D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7B6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61DD6922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74E5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hild stunting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3AE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A5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3D9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C03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DF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19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567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CC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C0D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FB3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C68B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508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%</w:t>
            </w:r>
          </w:p>
        </w:tc>
      </w:tr>
      <w:tr w:rsidR="0006327E" w:rsidRPr="0006327E" w14:paraId="6BD848A2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67B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hild underweight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EA1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510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E0E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93F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A4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B8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FFB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10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09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E30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D28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993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%</w:t>
            </w:r>
          </w:p>
        </w:tc>
      </w:tr>
      <w:tr w:rsidR="0006327E" w:rsidRPr="0006327E" w14:paraId="4A429DEC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4ED5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hild wasting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57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17C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99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AA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29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12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6A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85F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A01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44C9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8FDC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D7A4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%</w:t>
            </w:r>
          </w:p>
        </w:tc>
      </w:tr>
      <w:tr w:rsidR="0006327E" w:rsidRPr="0006327E" w14:paraId="19299501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D93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xposure variable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1E3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3BD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8E1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58B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DD3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6F2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75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016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4B0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0742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6643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8C5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344E5B89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F5E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Household food insecur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785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0B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F16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C3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87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F18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DA1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C58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C0D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B871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8876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06A9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%</w:t>
            </w:r>
          </w:p>
        </w:tc>
      </w:tr>
      <w:tr w:rsidR="0006327E" w:rsidRPr="0006327E" w14:paraId="746206D2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DF4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ediator</w:t>
            </w:r>
            <w:r w:rsidR="00024E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variable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228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249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C2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72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1B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10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5C5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B2E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0E7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FC4B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ACE7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E3BA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5C6EDC40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A597" w14:textId="77777777" w:rsidR="00024E9F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</w:t>
            </w:r>
            <w:r w:rsidR="00057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adequate DD (</w:t>
            </w: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ild </w:t>
            </w:r>
            <w:r w:rsidRPr="00024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sumed </w:t>
            </w:r>
            <w:r w:rsidR="00057838" w:rsidRPr="00024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024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D598312" w14:textId="77777777" w:rsidR="0006327E" w:rsidRPr="0006327E" w:rsidRDefault="00024E9F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</w:t>
            </w:r>
            <w:r w:rsidR="00057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 7 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 groups</w:t>
            </w:r>
            <w:r w:rsidR="00057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350F" w14:textId="77777777" w:rsidR="0006327E" w:rsidRPr="0006327E" w:rsidRDefault="00057838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363" w14:textId="77777777" w:rsidR="0006327E" w:rsidRPr="0006327E" w:rsidRDefault="00057838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8F61" w14:textId="77777777" w:rsidR="0006327E" w:rsidRPr="0006327E" w:rsidRDefault="00057838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6416" w14:textId="77777777" w:rsidR="0006327E" w:rsidRPr="0006327E" w:rsidRDefault="00057838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96C1" w14:textId="77777777" w:rsidR="0006327E" w:rsidRPr="0006327E" w:rsidRDefault="00057838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4021" w14:textId="77777777" w:rsidR="0006327E" w:rsidRPr="0006327E" w:rsidRDefault="00057838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1FE9" w14:textId="77777777" w:rsidR="0006327E" w:rsidRPr="0006327E" w:rsidRDefault="00057838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F31B" w14:textId="77777777" w:rsidR="0006327E" w:rsidRPr="0006327E" w:rsidRDefault="00057838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14E5" w14:textId="77777777" w:rsidR="0006327E" w:rsidRPr="0006327E" w:rsidRDefault="00057838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6FA" w14:textId="77777777" w:rsidR="0006327E" w:rsidRPr="0006327E" w:rsidRDefault="00057838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9DF" w14:textId="77777777" w:rsidR="0006327E" w:rsidRPr="0006327E" w:rsidRDefault="00057838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7A90" w14:textId="77777777" w:rsidR="0006327E" w:rsidRPr="0006327E" w:rsidRDefault="00024E9F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</w:t>
            </w:r>
            <w:r w:rsidR="0006327E"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06327E" w:rsidRPr="0006327E" w14:paraId="73B247A6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597F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ovariat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133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C42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B5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DC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7BC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C81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7D0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817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83F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EE2E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24D1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3D8E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6A37A2B3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AE0F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Children's characteristic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279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01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35E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8C9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E8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01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49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834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30F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1E2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D8E1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80B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00336D0B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8BA9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Age, 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BC0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±0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D05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±0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1AA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±0.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675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±0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330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±0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2C7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±0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CA4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±0.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938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±0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9EE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±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7C27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±0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DBC0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±0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510F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±0.38</w:t>
            </w:r>
          </w:p>
        </w:tc>
      </w:tr>
      <w:tr w:rsidR="0006327E" w:rsidRPr="0006327E" w14:paraId="005881C5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E223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Sex, % fe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39D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251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AE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28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449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348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442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7FB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00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FEF2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3F30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3E5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%</w:t>
            </w:r>
          </w:p>
        </w:tc>
      </w:tr>
      <w:tr w:rsidR="0006327E" w:rsidRPr="0006327E" w14:paraId="63F50536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136B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ARI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DA3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EB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1E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B3C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897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B8E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515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1A8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7A4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7381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D0B1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BF2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%</w:t>
            </w:r>
          </w:p>
        </w:tc>
      </w:tr>
      <w:tr w:rsidR="0006327E" w:rsidRPr="0006327E" w14:paraId="2B4DC725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E406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Diarrhea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9A3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EAC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AB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88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D6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5AD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98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ED7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4C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DE94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B67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6468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%</w:t>
            </w:r>
          </w:p>
        </w:tc>
      </w:tr>
      <w:tr w:rsidR="0006327E" w:rsidRPr="0006327E" w14:paraId="3E82CC45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965A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Mother's characteristic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F89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F3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86D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1BC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9A0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9D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23E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BC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B1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7805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5E77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BE71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046D966B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4E08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Age at child birth, 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00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7±0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6B6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2±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F2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8±0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0EA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±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36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±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D3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8±0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64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9±0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94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5±0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D1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4±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4517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8±0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43A6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9±0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E4F0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5±0.14</w:t>
            </w:r>
          </w:p>
        </w:tc>
      </w:tr>
      <w:tr w:rsidR="0006327E" w:rsidRPr="0006327E" w14:paraId="4A399CE1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486E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Education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A1B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D55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D3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BDA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D7F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AA7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917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7F7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B33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3D45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18C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1DC3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716F203A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31D1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No educ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CB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93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DFA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BA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7EA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D3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93D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578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CD5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60C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72BE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DF8E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%</w:t>
            </w:r>
          </w:p>
        </w:tc>
      </w:tr>
      <w:tr w:rsidR="0006327E" w:rsidRPr="0006327E" w14:paraId="15479A7C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4283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Prima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75B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E1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9DC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79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CCF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F7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E0C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34D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99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DC4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D196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4B39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%</w:t>
            </w:r>
          </w:p>
        </w:tc>
      </w:tr>
      <w:tr w:rsidR="0006327E" w:rsidRPr="0006327E" w14:paraId="7A6279A4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332D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Seconda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450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E4C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5C5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8DF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E3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103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21F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AA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14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3EFA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DA08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3D3E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%</w:t>
            </w:r>
          </w:p>
        </w:tc>
      </w:tr>
      <w:tr w:rsidR="0006327E" w:rsidRPr="0006327E" w14:paraId="6A1C1B53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8E2D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High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291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41E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1FF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54C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1EC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31C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06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D89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65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1CA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281A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76B7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%</w:t>
            </w:r>
          </w:p>
        </w:tc>
      </w:tr>
      <w:tr w:rsidR="0006327E" w:rsidRPr="0006327E" w14:paraId="69B3396C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3EFB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Short stature (&lt;145 cm)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F86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8D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FF5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02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1B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75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144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7A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4DB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EB35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5C9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F71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%</w:t>
            </w:r>
          </w:p>
        </w:tc>
      </w:tr>
      <w:tr w:rsidR="0006327E" w:rsidRPr="0006327E" w14:paraId="08A3FDE2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C6FE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H</w:t>
            </w:r>
            <w:r w:rsidR="001E0E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sehold</w:t>
            </w: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haracteristic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C13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9C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121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3E1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A9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1A3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D7B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888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DAE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3979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A81A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E2C9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3EC50A2B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77CF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Household size, 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63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±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C11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±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A8F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±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E3E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±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ECC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±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776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±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17A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±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CB4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±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C91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±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6C04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±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CE89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±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BFE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±0.05</w:t>
            </w:r>
          </w:p>
        </w:tc>
      </w:tr>
      <w:tr w:rsidR="0006327E" w:rsidRPr="0006327E" w14:paraId="2BA7570D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E49F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Wealth quintiles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8C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4D6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6F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607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9C5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66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C70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0FC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CE7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84E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9C54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FCE2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54DE5E1C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53E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Poores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4C3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BB0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448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7C6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A1E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325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DD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55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1A1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B864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D9B3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8E27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%</w:t>
            </w:r>
          </w:p>
        </w:tc>
      </w:tr>
      <w:tr w:rsidR="0006327E" w:rsidRPr="0006327E" w14:paraId="59048586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403F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Poor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963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9F7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43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304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E0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F7E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8C0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4DE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A7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B63C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F111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7C6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%</w:t>
            </w:r>
          </w:p>
        </w:tc>
      </w:tr>
      <w:tr w:rsidR="0006327E" w:rsidRPr="0006327E" w14:paraId="1D5FA35C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436B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Midd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1C4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F9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BB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6C7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064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544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8E5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9C8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D95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BB5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1512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36F8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%</w:t>
            </w:r>
          </w:p>
        </w:tc>
      </w:tr>
      <w:tr w:rsidR="0006327E" w:rsidRPr="0006327E" w14:paraId="4B6A7E4E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BD09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Rich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007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112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7D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5A7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4B8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0C8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51F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5B4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97E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2121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DAC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892E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%</w:t>
            </w:r>
          </w:p>
        </w:tc>
      </w:tr>
      <w:tr w:rsidR="0006327E" w:rsidRPr="0006327E" w14:paraId="6DA4EBC0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2F2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Riches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FB3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072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8C2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BED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9F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D2C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50F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E50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0B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DB1B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0F9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652A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%</w:t>
            </w:r>
          </w:p>
        </w:tc>
      </w:tr>
      <w:tr w:rsidR="0006327E" w:rsidRPr="0006327E" w14:paraId="18356626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0960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Geographical locatio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5F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5CA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938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C83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4E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C58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F0D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93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4D7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1F22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EB7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1145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72EA9D0D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90BA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Rural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00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C77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DBB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047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44E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C6F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513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8AF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197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2F30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92E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E442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%</w:t>
            </w:r>
          </w:p>
        </w:tc>
      </w:tr>
      <w:tr w:rsidR="0006327E" w:rsidRPr="0006327E" w14:paraId="13F3B814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D33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Division, 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629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5B1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A2A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A37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CD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F50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768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F0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A37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7F25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AA00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89B5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327E" w:rsidRPr="0006327E" w14:paraId="404C6394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A25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Rajshah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6DB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72E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DFB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4AD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D7A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39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C9B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76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E98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4FF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4784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545D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%</w:t>
            </w:r>
          </w:p>
        </w:tc>
      </w:tr>
      <w:tr w:rsidR="0006327E" w:rsidRPr="0006327E" w14:paraId="603213EB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FEE7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Khul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D17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8B2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8D7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E5B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A3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B5E0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2B4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34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7A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057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762E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7DD5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%</w:t>
            </w:r>
          </w:p>
        </w:tc>
      </w:tr>
      <w:tr w:rsidR="0006327E" w:rsidRPr="0006327E" w14:paraId="5748ED4B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968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Baris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63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3E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243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AD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2BF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3BA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B4E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EAB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9F8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06D5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F398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DC5F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%</w:t>
            </w:r>
          </w:p>
        </w:tc>
      </w:tr>
      <w:tr w:rsidR="0006327E" w:rsidRPr="0006327E" w14:paraId="3EF89463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4CB6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            Dhak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9C43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8E6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097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C99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77A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56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F1D5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790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D07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B636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DFBA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BF8E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%</w:t>
            </w:r>
          </w:p>
        </w:tc>
      </w:tr>
      <w:tr w:rsidR="0006327E" w:rsidRPr="0006327E" w14:paraId="3ABD3A3E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FB9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Sylhe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A2A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B4E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785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24D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1AE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DE2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0F4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A1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E10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D39C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BEE5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2C03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%</w:t>
            </w:r>
          </w:p>
        </w:tc>
      </w:tr>
      <w:tr w:rsidR="0006327E" w:rsidRPr="0006327E" w14:paraId="3D21BCE8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3D7C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Chittago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732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308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6AF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07A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693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360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1BC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AB6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718D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1FF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E12E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90FA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%</w:t>
            </w:r>
          </w:p>
        </w:tc>
      </w:tr>
      <w:tr w:rsidR="0006327E" w:rsidRPr="0006327E" w14:paraId="4AFCEF3E" w14:textId="77777777" w:rsidTr="00024E9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F44F" w14:textId="77777777" w:rsidR="0006327E" w:rsidRPr="0006327E" w:rsidRDefault="0006327E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Rangpu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675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835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A1C9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0553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10A2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0AB1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EFB1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BCE8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ED6B" w14:textId="77777777" w:rsidR="0006327E" w:rsidRPr="0006327E" w:rsidRDefault="0006327E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F33F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7567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CF21" w14:textId="77777777" w:rsidR="0006327E" w:rsidRPr="0006327E" w:rsidRDefault="0006327E" w:rsidP="00063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%</w:t>
            </w:r>
          </w:p>
        </w:tc>
      </w:tr>
    </w:tbl>
    <w:p w14:paraId="6472F796" w14:textId="77777777" w:rsidR="0006327E" w:rsidRDefault="0006327E" w:rsidP="00866C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911C12" w14:textId="77777777" w:rsidR="0006327E" w:rsidRDefault="0006327E" w:rsidP="00866C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EEAB91" w14:textId="77777777" w:rsidR="0006327E" w:rsidRDefault="0006327E" w:rsidP="00866C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06" w14:textId="77777777" w:rsidR="0006327E" w:rsidRDefault="0006327E" w:rsidP="00866C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B932BB" w14:textId="77777777" w:rsidR="001E0E25" w:rsidRDefault="001E0E25" w:rsidP="00866C5C">
      <w:pPr>
        <w:rPr>
          <w:rFonts w:ascii="Times New Roman" w:hAnsi="Times New Roman" w:cs="Times New Roman"/>
          <w:b/>
          <w:bCs/>
          <w:sz w:val="24"/>
          <w:szCs w:val="24"/>
        </w:rPr>
        <w:sectPr w:rsidR="001E0E25" w:rsidSect="0006327E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0DC0AD2" w14:textId="336BB63E" w:rsidR="00866C5C" w:rsidRDefault="00866C5C" w:rsidP="00866C5C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Pr="005F2D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24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924D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F2D04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F4DF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anges in the prevalence of household food insecurity, c</w:t>
      </w:r>
      <w:r w:rsidRPr="00BF4DF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il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ietary diversity </w:t>
      </w:r>
      <w:r w:rsidRPr="00BF4DF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utritional status by year and season</w:t>
      </w:r>
    </w:p>
    <w:p w14:paraId="749800CA" w14:textId="77777777" w:rsidR="00866C5C" w:rsidRDefault="00866C5C" w:rsidP="00866C5C">
      <w:pPr>
        <w:spacing w:after="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drawing>
          <wp:inline distT="0" distB="0" distL="0" distR="0" wp14:anchorId="2946A50C" wp14:editId="16367602">
            <wp:extent cx="6564862" cy="8151495"/>
            <wp:effectExtent l="0" t="0" r="762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952" cy="820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6331CF" w14:textId="77777777" w:rsidR="00866C5C" w:rsidRDefault="00866C5C" w:rsidP="00866C5C">
      <w:pPr>
        <w:rPr>
          <w:rFonts w:ascii="Times New Roman" w:hAnsi="Times New Roman" w:cs="Times New Roman"/>
          <w:b/>
          <w:sz w:val="24"/>
          <w:szCs w:val="24"/>
        </w:rPr>
      </w:pPr>
      <w:r w:rsidRPr="001C753E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</w:rPr>
        <w:t>Note:</w:t>
      </w:r>
      <w:r w:rsidRPr="001C753E">
        <w:rPr>
          <w:rFonts w:ascii="Times New Roman" w:eastAsia="Times New Roman" w:hAnsi="Times New Roman" w:cs="Times New Roman"/>
          <w:bCs/>
          <w:color w:val="000000"/>
          <w:sz w:val="14"/>
          <w:szCs w:val="14"/>
        </w:rPr>
        <w:t xml:space="preserve"> HFI= Household food insecurity, DD= dietary diversity, ***, ** and * denotes statistically significant when p&lt;0.001, p&lt;0.01 and p&lt;0.05 respectively.</w:t>
      </w:r>
    </w:p>
    <w:p w14:paraId="267A7F62" w14:textId="77777777" w:rsidR="00866C5C" w:rsidRDefault="00866C5C" w:rsidP="00866C5C">
      <w:pPr>
        <w:rPr>
          <w:rFonts w:ascii="Times New Roman" w:hAnsi="Times New Roman" w:cs="Times New Roman"/>
          <w:b/>
          <w:sz w:val="24"/>
          <w:szCs w:val="24"/>
        </w:rPr>
        <w:sectPr w:rsidR="00866C5C" w:rsidSect="001E0E25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4759A62" w14:textId="463B29C9" w:rsidR="00866C5C" w:rsidRDefault="00866C5C" w:rsidP="00866C5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9847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5924D2">
        <w:rPr>
          <w:rFonts w:ascii="Times New Roman" w:hAnsi="Times New Roman" w:cs="Times New Roman"/>
          <w:b/>
          <w:sz w:val="24"/>
          <w:szCs w:val="24"/>
        </w:rPr>
        <w:t>S</w:t>
      </w:r>
      <w:r w:rsidR="005924D2">
        <w:rPr>
          <w:rFonts w:ascii="Times New Roman" w:hAnsi="Times New Roman" w:cs="Times New Roman"/>
          <w:b/>
          <w:sz w:val="24"/>
          <w:szCs w:val="24"/>
        </w:rPr>
        <w:t>3</w:t>
      </w:r>
      <w:r w:rsidRPr="0098477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F4DFD">
        <w:rPr>
          <w:rFonts w:ascii="Times New Roman" w:hAnsi="Times New Roman" w:cs="Times New Roman"/>
          <w:bCs/>
          <w:sz w:val="24"/>
          <w:szCs w:val="24"/>
        </w:rPr>
        <w:t xml:space="preserve">Prevalence of undernutrition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consumption of minimum </w:t>
      </w:r>
      <w:r w:rsidRPr="00BF4DFD">
        <w:rPr>
          <w:rFonts w:ascii="Times New Roman" w:hAnsi="Times New Roman" w:cs="Times New Roman"/>
          <w:bCs/>
          <w:sz w:val="24"/>
          <w:szCs w:val="24"/>
        </w:rPr>
        <w:t>diversified diet among children 6-59 months of age by household food insecurity</w:t>
      </w:r>
      <w:r>
        <w:rPr>
          <w:rFonts w:ascii="Times New Roman" w:hAnsi="Times New Roman" w:cs="Times New Roman"/>
          <w:bCs/>
          <w:sz w:val="24"/>
          <w:szCs w:val="24"/>
        </w:rPr>
        <w:t xml:space="preserve"> in Bangladesh across survey years</w:t>
      </w:r>
    </w:p>
    <w:p w14:paraId="6EB07BE3" w14:textId="77777777" w:rsidR="00866C5C" w:rsidRDefault="00866C5C" w:rsidP="00866C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259EA7E" wp14:editId="0E85AD5B">
            <wp:extent cx="9065260" cy="5364323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6522" cy="5418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8DAEF3" w14:textId="77777777" w:rsidR="00866C5C" w:rsidRPr="00E332DC" w:rsidRDefault="00866C5C" w:rsidP="00866C5C">
      <w:pPr>
        <w:rPr>
          <w:rFonts w:ascii="Times New Roman" w:hAnsi="Times New Roman" w:cs="Times New Roman"/>
          <w:bCs/>
          <w:sz w:val="24"/>
          <w:szCs w:val="24"/>
        </w:rPr>
      </w:pPr>
      <w:r w:rsidRPr="007527EA">
        <w:rPr>
          <w:rFonts w:ascii="Times New Roman" w:eastAsia="Times New Roman" w:hAnsi="Times New Roman" w:cs="Times New Roman"/>
          <w:b/>
          <w:bCs/>
          <w:color w:val="000000"/>
          <w:sz w:val="16"/>
          <w:szCs w:val="24"/>
        </w:rPr>
        <w:t>Note:</w:t>
      </w:r>
      <w:r w:rsidRPr="007527EA">
        <w:rPr>
          <w:rFonts w:ascii="Times New Roman" w:eastAsia="Times New Roman" w:hAnsi="Times New Roman" w:cs="Times New Roman"/>
          <w:bCs/>
          <w:color w:val="000000"/>
          <w:sz w:val="16"/>
          <w:szCs w:val="24"/>
        </w:rPr>
        <w:t xml:space="preserve"> DD= dietary diversity, ***, ** and * denotes statistically significant when p&lt;0.001, p&lt;0.01 and p&lt;0.05 respectively.</w:t>
      </w:r>
    </w:p>
    <w:p w14:paraId="6D7D60F0" w14:textId="77777777" w:rsidR="00866C5C" w:rsidRDefault="00866C5C" w:rsidP="00866C5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0E25">
        <w:rPr>
          <w:rFonts w:ascii="Times New Roman" w:hAnsi="Times New Roman" w:cs="Times New Roman"/>
          <w:b/>
          <w:sz w:val="24"/>
          <w:szCs w:val="24"/>
        </w:rPr>
        <w:t>S2</w:t>
      </w:r>
      <w:r w:rsidRPr="0098477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E5CC3">
        <w:rPr>
          <w:rFonts w:ascii="Times New Roman" w:hAnsi="Times New Roman" w:cs="Times New Roman"/>
          <w:bCs/>
          <w:sz w:val="24"/>
          <w:szCs w:val="24"/>
        </w:rPr>
        <w:t>Association between household food insecurity and child undernutri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in Bangladesh across survey years</w:t>
      </w:r>
    </w:p>
    <w:tbl>
      <w:tblPr>
        <w:tblW w:w="13780" w:type="dxa"/>
        <w:tblInd w:w="108" w:type="dxa"/>
        <w:tblLook w:val="04A0" w:firstRow="1" w:lastRow="0" w:firstColumn="1" w:lastColumn="0" w:noHBand="0" w:noVBand="1"/>
      </w:tblPr>
      <w:tblGrid>
        <w:gridCol w:w="1890"/>
        <w:gridCol w:w="1260"/>
        <w:gridCol w:w="1260"/>
        <w:gridCol w:w="1260"/>
        <w:gridCol w:w="270"/>
        <w:gridCol w:w="1260"/>
        <w:gridCol w:w="1290"/>
        <w:gridCol w:w="1260"/>
        <w:gridCol w:w="240"/>
        <w:gridCol w:w="1270"/>
        <w:gridCol w:w="1260"/>
        <w:gridCol w:w="1260"/>
      </w:tblGrid>
      <w:tr w:rsidR="00866C5C" w:rsidRPr="002A79D1" w14:paraId="3B9E89E0" w14:textId="77777777" w:rsidTr="0006327E">
        <w:trPr>
          <w:trHeight w:val="2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FCCE05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89950" w14:textId="77777777" w:rsidR="00866C5C" w:rsidRPr="003D31EF" w:rsidRDefault="00866C5C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djusted odds ratio with 95% confidence intervals</w:t>
            </w:r>
          </w:p>
        </w:tc>
      </w:tr>
      <w:tr w:rsidR="00866C5C" w:rsidRPr="002A79D1" w14:paraId="5C3F4156" w14:textId="77777777" w:rsidTr="0006327E">
        <w:trPr>
          <w:trHeight w:val="20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1ADC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F4482" w14:textId="77777777" w:rsidR="00866C5C" w:rsidRPr="003D31EF" w:rsidRDefault="00866C5C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342038" w14:textId="77777777" w:rsidR="00866C5C" w:rsidRPr="003D31EF" w:rsidRDefault="00866C5C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DAE2" w14:textId="77777777" w:rsidR="00866C5C" w:rsidRPr="003D31EF" w:rsidRDefault="00866C5C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asting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0E0871" w14:textId="77777777" w:rsidR="00866C5C" w:rsidRPr="003D31EF" w:rsidRDefault="00866C5C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7FBD" w14:textId="77777777" w:rsidR="00866C5C" w:rsidRPr="003D31EF" w:rsidRDefault="00866C5C" w:rsidP="0006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nderweight</w:t>
            </w:r>
          </w:p>
        </w:tc>
      </w:tr>
      <w:tr w:rsidR="00866C5C" w:rsidRPr="002A79D1" w14:paraId="732A78F2" w14:textId="77777777" w:rsidTr="0006327E">
        <w:trPr>
          <w:trHeight w:val="2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6B9E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4B09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E92C8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1CC76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14:paraId="5B4DA17C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EAFD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BB6B0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BC626A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40" w:type="dxa"/>
            <w:vMerge/>
            <w:tcBorders>
              <w:left w:val="nil"/>
              <w:right w:val="nil"/>
            </w:tcBorders>
          </w:tcPr>
          <w:p w14:paraId="34186C9A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1F99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C7E747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07F90" w14:textId="77777777" w:rsidR="00866C5C" w:rsidRPr="003D31EF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1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4</w:t>
            </w:r>
          </w:p>
        </w:tc>
      </w:tr>
      <w:tr w:rsidR="00866C5C" w:rsidRPr="002A79D1" w14:paraId="4EEA411E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E09D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B4E3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4737BE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322E3E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824DF88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4A89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336C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A547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740675F9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1DA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8D5B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8A3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6C5C" w:rsidRPr="002A79D1" w14:paraId="6AF2E029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5D1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o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</w:t>
            </w:r>
            <w:r w:rsidRPr="0033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ur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0533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9B7128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51007F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8CD05E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83E3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57DB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55D5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5DEAE17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670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D55D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1FFC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6C5C" w:rsidRPr="002A79D1" w14:paraId="2CEEAACB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6807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Food secure (R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402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EFE4CD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294F50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D46471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F541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8CE9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BFBB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79030CA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6A5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E293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08CF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6C5C" w:rsidRPr="002A79D1" w14:paraId="3191C691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ED0F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Food insec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44F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6-1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D25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8 (1.03-1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CA9B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88-1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C909B0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DC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27 (1.04-1.5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A2D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86-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023B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27 (1-1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AF5445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B5C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8 (1.02-1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7867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2 (1.01-1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D5B8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9-1.49)</w:t>
            </w:r>
          </w:p>
        </w:tc>
      </w:tr>
      <w:tr w:rsidR="00866C5C" w:rsidRPr="002A79D1" w14:paraId="77D3C2DD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7088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F2A9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234C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B784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630FE8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FFA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E210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80B0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A3C9F6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BD08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AD81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004A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6C5C" w:rsidRPr="002A79D1" w14:paraId="00F7B585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8A08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o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</w:t>
            </w:r>
            <w:r w:rsidRPr="0033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ur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FE30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27AD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03AD8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3E19C0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DE2D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2EE7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237D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BE06EDD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0940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A48E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C04A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6C5C" w:rsidRPr="002A79D1" w14:paraId="49E44F08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729A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Food secure (R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5C21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4FA9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A8A4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D94F6E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FD1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065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480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766FB6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8F48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81CB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0AE9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6C5C" w:rsidRPr="002A79D1" w14:paraId="7B418A35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BD32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Food insec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876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4-1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A0C8E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93-1.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8B6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67-1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52183D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99D4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(0.91-1.7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204D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59-1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EBFB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63-1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8A2FD5B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91F5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7-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2E4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94-1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740A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7-1.14)</w:t>
            </w:r>
          </w:p>
        </w:tc>
      </w:tr>
      <w:tr w:rsidR="00866C5C" w:rsidRPr="002A79D1" w14:paraId="08FE1EBC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06A5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B74B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3796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67236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48681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335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A443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5F28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F813993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B783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E0D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D0E1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6C5C" w:rsidRPr="002A79D1" w14:paraId="2E2CA0EF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15B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o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</w:t>
            </w:r>
            <w:r w:rsidRPr="0033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ur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763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79BC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04C8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B3CC93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09D5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EF8B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860D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626A9C5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A696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8EE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EA0B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6C5C" w:rsidRPr="002A79D1" w14:paraId="211C03BE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AE6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Food secure (R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E444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FCCB6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366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1D413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E554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A06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936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8CB0BBE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67B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EB731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C479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6C5C" w:rsidRPr="002A79D1" w14:paraId="4039F7AE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2D3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Food insec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855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 (1-1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D535B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96-1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3BB46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65-1.3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5457E1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1858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71-1.4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DE5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78-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2299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0.98-1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B2D23D3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F9C4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4 (1.13-1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C32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0.98-1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932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0.84-2.29)</w:t>
            </w:r>
          </w:p>
        </w:tc>
      </w:tr>
      <w:tr w:rsidR="00866C5C" w:rsidRPr="002A79D1" w14:paraId="18D25A19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300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10B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DCC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8A2E0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1D559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A455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1631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309F3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A51994D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F9B7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93AF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6EDF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6C5C" w:rsidRPr="002A79D1" w14:paraId="2E08B5B2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38F0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o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</w:t>
            </w:r>
            <w:r w:rsidRPr="0033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ur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0307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F566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2E18B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F384D1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E805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3D418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731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0E8E39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2F2E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DB10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EF78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6C5C" w:rsidRPr="002A79D1" w14:paraId="312BD6B2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51C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55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Food secure (RC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AF5A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4F2FB1A8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73BF62B4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03A8A15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FF051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31F1B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0D13D2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26BE1DEE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F079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39E7A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367A4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6C5C" w:rsidRPr="002A79D1" w14:paraId="0A768025" w14:textId="77777777" w:rsidTr="0006327E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83584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Food insec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F466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1-1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71D92E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0.98-1.6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A57163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3 (1.02-1.7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B94DE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E171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88 (1.33-2.66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768E5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 (0.93-2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FDF8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51 (1.1-2.0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FED34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BBABC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26 (1.09-1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785C7" w14:textId="77777777" w:rsidR="00866C5C" w:rsidRPr="00BA7E93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79-1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40812" w14:textId="77777777" w:rsidR="00866C5C" w:rsidRPr="002A79D1" w:rsidRDefault="00866C5C" w:rsidP="0006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7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0.95-1.6)</w:t>
            </w:r>
          </w:p>
        </w:tc>
      </w:tr>
    </w:tbl>
    <w:p w14:paraId="7F1ECA9A" w14:textId="77777777" w:rsidR="00866C5C" w:rsidRPr="00BA7E93" w:rsidRDefault="00866C5C" w:rsidP="00866C5C">
      <w:pPr>
        <w:rPr>
          <w:rFonts w:ascii="Times New Roman" w:hAnsi="Times New Roman" w:cs="Times New Roman"/>
          <w:bCs/>
          <w:sz w:val="20"/>
          <w:szCs w:val="24"/>
        </w:rPr>
      </w:pPr>
      <w:r w:rsidRPr="00BA7E93">
        <w:rPr>
          <w:rFonts w:ascii="Times New Roman" w:hAnsi="Times New Roman" w:cs="Times New Roman"/>
          <w:b/>
          <w:bCs/>
          <w:sz w:val="20"/>
          <w:szCs w:val="24"/>
        </w:rPr>
        <w:t>Note:</w:t>
      </w:r>
      <w:r w:rsidRPr="00BA7E93">
        <w:rPr>
          <w:rFonts w:ascii="Times New Roman" w:hAnsi="Times New Roman" w:cs="Times New Roman"/>
          <w:bCs/>
          <w:sz w:val="20"/>
          <w:szCs w:val="24"/>
        </w:rPr>
        <w:t xml:space="preserve"> </w:t>
      </w:r>
      <w:r>
        <w:rPr>
          <w:rFonts w:ascii="Times New Roman" w:hAnsi="Times New Roman" w:cs="Times New Roman"/>
          <w:bCs/>
          <w:sz w:val="20"/>
          <w:szCs w:val="24"/>
        </w:rPr>
        <w:t xml:space="preserve">RC= Reference category. </w:t>
      </w:r>
      <w:r w:rsidRPr="00BA7E93">
        <w:rPr>
          <w:rFonts w:ascii="Times New Roman" w:hAnsi="Times New Roman" w:cs="Times New Roman"/>
          <w:bCs/>
          <w:sz w:val="20"/>
          <w:szCs w:val="24"/>
        </w:rPr>
        <w:t>Bold values denote statistically significant at 5% level (p-value&lt;0.05)</w:t>
      </w:r>
    </w:p>
    <w:p w14:paraId="5B4F7ADE" w14:textId="77777777" w:rsidR="00866C5C" w:rsidRDefault="00866C5C" w:rsidP="00866C5C">
      <w:pPr>
        <w:rPr>
          <w:rFonts w:ascii="Times New Roman" w:hAnsi="Times New Roman" w:cs="Times New Roman"/>
          <w:b/>
          <w:sz w:val="24"/>
        </w:rPr>
      </w:pPr>
    </w:p>
    <w:p w14:paraId="1329797B" w14:textId="77777777" w:rsidR="00866C5C" w:rsidRDefault="00866C5C" w:rsidP="00866C5C">
      <w:pPr>
        <w:rPr>
          <w:rFonts w:ascii="Times New Roman" w:hAnsi="Times New Roman" w:cs="Times New Roman"/>
          <w:b/>
          <w:sz w:val="24"/>
          <w:szCs w:val="24"/>
        </w:rPr>
        <w:sectPr w:rsidR="00866C5C" w:rsidSect="000632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262D90" w14:textId="77777777" w:rsidR="00866C5C" w:rsidRDefault="00866C5C" w:rsidP="00866C5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9847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0E25">
        <w:rPr>
          <w:rFonts w:ascii="Times New Roman" w:hAnsi="Times New Roman" w:cs="Times New Roman"/>
          <w:b/>
          <w:sz w:val="24"/>
          <w:szCs w:val="24"/>
        </w:rPr>
        <w:t>S3</w:t>
      </w:r>
      <w:r w:rsidRPr="0098477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97397">
        <w:rPr>
          <w:rFonts w:ascii="Times New Roman" w:hAnsi="Times New Roman" w:cs="Times New Roman"/>
          <w:bCs/>
          <w:sz w:val="24"/>
          <w:szCs w:val="24"/>
        </w:rPr>
        <w:t>Media</w:t>
      </w:r>
      <w:r>
        <w:rPr>
          <w:rFonts w:ascii="Times New Roman" w:hAnsi="Times New Roman" w:cs="Times New Roman"/>
          <w:bCs/>
          <w:sz w:val="24"/>
          <w:szCs w:val="24"/>
        </w:rPr>
        <w:t>tion effect of inadequate dietary diversity in the a</w:t>
      </w:r>
      <w:r w:rsidRPr="002E5CC3">
        <w:rPr>
          <w:rFonts w:ascii="Times New Roman" w:hAnsi="Times New Roman" w:cs="Times New Roman"/>
          <w:bCs/>
          <w:sz w:val="24"/>
          <w:szCs w:val="24"/>
        </w:rPr>
        <w:t>ssociation between household food insecurity and child undernutri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in Bangladesh during 2012-2014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120"/>
        <w:gridCol w:w="1827"/>
        <w:gridCol w:w="1733"/>
        <w:gridCol w:w="1800"/>
        <w:gridCol w:w="1620"/>
      </w:tblGrid>
      <w:tr w:rsidR="00C14585" w:rsidRPr="00C14585" w14:paraId="12F06408" w14:textId="77777777" w:rsidTr="0046450E">
        <w:trPr>
          <w:trHeight w:val="20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CAE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AE60" w14:textId="77777777" w:rsidR="00C14585" w:rsidRPr="00C14585" w:rsidRDefault="00C14585" w:rsidP="00C1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Outcome: Stunting</w:t>
            </w:r>
          </w:p>
        </w:tc>
      </w:tr>
      <w:tr w:rsidR="00C14585" w:rsidRPr="00C14585" w14:paraId="13B2CDD9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3A4180" w14:textId="77777777" w:rsidR="00C14585" w:rsidRPr="00C14585" w:rsidRDefault="00C14585" w:rsidP="00C1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A6F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096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tural Direct Effec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B2C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tural Indirect Effec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52C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solute mediation effect, %</w:t>
            </w:r>
          </w:p>
        </w:tc>
      </w:tr>
      <w:tr w:rsidR="00C14585" w:rsidRPr="00C14585" w14:paraId="50579990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8FAA9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410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OR (95% 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DCB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OR (95% 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37E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OR (95% 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21F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14585" w:rsidRPr="00C14585" w14:paraId="6FA2B41A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AAFB0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4EC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254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ED89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968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4585" w:rsidRPr="00C14585" w14:paraId="237F0343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E4469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3745C6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9-1.2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20AB87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97-1.2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52575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99-1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EC5B8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%</w:t>
            </w:r>
          </w:p>
        </w:tc>
      </w:tr>
      <w:tr w:rsidR="00C14585" w:rsidRPr="00C14585" w14:paraId="00ACD65A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ACD8E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40B407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88-1.3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EB5B1F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87-1.3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78E6D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9-1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3C699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%</w:t>
            </w:r>
          </w:p>
        </w:tc>
      </w:tr>
      <w:tr w:rsidR="00C14585" w:rsidRPr="00C14585" w14:paraId="4FAFEBC3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A7E92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1A8485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97-1.3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FEB5E3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98-1.3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8B6A0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7-1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6F1CC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%</w:t>
            </w:r>
          </w:p>
        </w:tc>
      </w:tr>
      <w:tr w:rsidR="00C14585" w:rsidRPr="00C14585" w14:paraId="2E393853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F4802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0E4B8E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89-1.2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197196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89-1.2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B5DB2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A4896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</w:tr>
      <w:tr w:rsidR="00C14585" w:rsidRPr="00C14585" w14:paraId="4F106B6B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32893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1C5E9C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0A5597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67227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A160E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4585" w:rsidRPr="00C14585" w14:paraId="2D44CE97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F5DA5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9C6EA3E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20 (1.08-1.3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F1518CC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9 (1.07-1.3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6546D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99-1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5C76C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%</w:t>
            </w:r>
          </w:p>
        </w:tc>
      </w:tr>
      <w:tr w:rsidR="00C14585" w:rsidRPr="00C14585" w14:paraId="0BA062F7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B62FB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F51C73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0.94-1.3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F5552B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93-1.3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5405D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5-1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71A3A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%</w:t>
            </w:r>
          </w:p>
        </w:tc>
      </w:tr>
      <w:tr w:rsidR="00C14585" w:rsidRPr="00C14585" w14:paraId="6AFAAD76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0145D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2E0439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0.999-1.3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08D911B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22 (1.01-1.4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049AD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98-1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B424F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</w:tr>
      <w:tr w:rsidR="00C14585" w:rsidRPr="00C14585" w14:paraId="6721C4FD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DD6C4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28F2055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39 (1.07-1.7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7D8161F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38 (1.06-1.7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D59AC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99-1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9F6CE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C14585" w:rsidRPr="00C14585" w14:paraId="3099D9B8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8F0D6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C020D0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5BB5D0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EC9CF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4DF41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4585" w:rsidRPr="00C14585" w14:paraId="63ACFA41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4226A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9D0F6E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6-1.1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09DFFC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96-1.1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6922D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8-1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69A35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%</w:t>
            </w:r>
          </w:p>
        </w:tc>
      </w:tr>
      <w:tr w:rsidR="00C14585" w:rsidRPr="00C14585" w14:paraId="6D764ABD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0976C9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C1F01CB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3-1.3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C949D7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92-1.3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6AAEF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96-1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C6D21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%</w:t>
            </w:r>
          </w:p>
        </w:tc>
      </w:tr>
      <w:tr w:rsidR="00C14585" w:rsidRPr="00C14585" w14:paraId="79B79F29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1E301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726DC5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8-1.1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8DE9E5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8-1.1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6D28B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6-1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BF449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%</w:t>
            </w:r>
          </w:p>
        </w:tc>
      </w:tr>
      <w:tr w:rsidR="00C14585" w:rsidRPr="00C14585" w14:paraId="2E6F96B6" w14:textId="77777777" w:rsidTr="0046450E">
        <w:trPr>
          <w:trHeight w:val="20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D239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7E99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92-1.35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554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93-1.3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3AC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7-1.0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82A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%</w:t>
            </w:r>
          </w:p>
        </w:tc>
      </w:tr>
      <w:tr w:rsidR="00C14585" w:rsidRPr="00C14585" w14:paraId="7444EF3F" w14:textId="77777777" w:rsidTr="0046450E">
        <w:trPr>
          <w:trHeight w:val="20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F5826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97C14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DE3B7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9C6EC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523EED" w14:textId="77777777" w:rsidR="00C14585" w:rsidRPr="00C14585" w:rsidRDefault="00C14585" w:rsidP="00C14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4585" w:rsidRPr="00C14585" w14:paraId="7E6F5DC6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9B4C5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29E0" w14:textId="77777777" w:rsidR="00C14585" w:rsidRPr="00C14585" w:rsidRDefault="00C14585" w:rsidP="00C1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Outcome: Wasting</w:t>
            </w:r>
          </w:p>
        </w:tc>
      </w:tr>
      <w:tr w:rsidR="00C14585" w:rsidRPr="00C14585" w14:paraId="02BE40F2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6D683F" w14:textId="77777777" w:rsidR="00C14585" w:rsidRPr="00C14585" w:rsidRDefault="00C14585" w:rsidP="00C1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015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593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tural Direct Effec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9C4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tural Indirect Effec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3A3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solute mediation effect, %</w:t>
            </w:r>
          </w:p>
        </w:tc>
      </w:tr>
      <w:tr w:rsidR="00C14585" w:rsidRPr="00C14585" w14:paraId="012A22F5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CE40E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D89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OR (95% 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7D8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OR (95% 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B29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OR (95% 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97A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14585" w:rsidRPr="00C14585" w14:paraId="1B76AC91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88BC33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968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A3C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A2C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301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4585" w:rsidRPr="00C14585" w14:paraId="7D3CF8A0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C6FCF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6E32B62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27 (1.08-1.4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404030E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27 (1.08-1.4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F5E94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99-1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02532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</w:tr>
      <w:tr w:rsidR="00C14585" w:rsidRPr="00C14585" w14:paraId="11549AA0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1AFCD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161F74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82-1.5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6593E3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85-1.6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B44D0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FC9E6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C14585" w:rsidRPr="00C14585" w14:paraId="14E9DBA4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BCA61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13DBD5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84-1.4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8968B5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84-1.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6CCB1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-1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B92C6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%</w:t>
            </w:r>
          </w:p>
        </w:tc>
      </w:tr>
      <w:tr w:rsidR="00C14585" w:rsidRPr="00C14585" w14:paraId="1147FBC1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9BE31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963E941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88 (1.43-2.5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8F86524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89 (1.43-2.6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4CD9B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7-1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4A025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C14585" w:rsidRPr="00C14585" w14:paraId="3F8B7DF7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91C74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095953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589B32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AA88A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4A46D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4585" w:rsidRPr="00C14585" w14:paraId="0125D316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6C55D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826865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3-1.3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8FC213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2-1.3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9295D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99-1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8A492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%</w:t>
            </w:r>
          </w:p>
        </w:tc>
      </w:tr>
      <w:tr w:rsidR="00C14585" w:rsidRPr="00C14585" w14:paraId="654AA04C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1FAC0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116D1B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66-1.2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377808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66-1.1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89A71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8-1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DC3E3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%</w:t>
            </w:r>
          </w:p>
        </w:tc>
      </w:tr>
      <w:tr w:rsidR="00C14585" w:rsidRPr="00C14585" w14:paraId="78E195E5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F4787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FBF87C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92-1.4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1C825C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91-1.4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5DDFEB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97-1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63FCA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</w:tr>
      <w:tr w:rsidR="00C14585" w:rsidRPr="00C14585" w14:paraId="2C01BB88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40679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ED3711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0.95-2.1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0A53ECB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 (0.94-2.0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66B7C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9-1.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A4BD5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%</w:t>
            </w:r>
          </w:p>
        </w:tc>
      </w:tr>
      <w:tr w:rsidR="00C14585" w:rsidRPr="00C14585" w14:paraId="0017903D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8417F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B98241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6AE4E0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F3D55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4CDF1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4585" w:rsidRPr="00C14585" w14:paraId="4608EF1A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05129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4A6AE3B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96-1.3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976D53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97-1.3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DE794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-1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DF212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%</w:t>
            </w:r>
          </w:p>
        </w:tc>
      </w:tr>
      <w:tr w:rsidR="00C14585" w:rsidRPr="00C14585" w14:paraId="777B962F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C988F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1995C3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82-1.4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37402C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77-1.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9A45E3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05 (1.003-1.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77C989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%</w:t>
            </w:r>
          </w:p>
        </w:tc>
      </w:tr>
      <w:tr w:rsidR="00C14585" w:rsidRPr="00C14585" w14:paraId="1D30D849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3D8E5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38BB1B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85-1.4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12EC10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(0.84-1.4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B119A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-1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3277F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%</w:t>
            </w:r>
          </w:p>
        </w:tc>
      </w:tr>
      <w:tr w:rsidR="00C14585" w:rsidRPr="00C14585" w14:paraId="052F5A30" w14:textId="77777777" w:rsidTr="0046450E">
        <w:trPr>
          <w:trHeight w:val="20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19AB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BB5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(0.999-1.75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F88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0.99-1.7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292B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5-1.0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185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%</w:t>
            </w:r>
          </w:p>
        </w:tc>
      </w:tr>
      <w:tr w:rsidR="00C14585" w:rsidRPr="00C14585" w14:paraId="32660FD9" w14:textId="77777777" w:rsidTr="0046450E">
        <w:trPr>
          <w:trHeight w:val="20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A386B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747C9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DD743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C0525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24F208" w14:textId="77777777" w:rsidR="00C14585" w:rsidRPr="00C14585" w:rsidRDefault="00C14585" w:rsidP="00C14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4585" w:rsidRPr="00C14585" w14:paraId="1F3A3942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7AC3B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DD36" w14:textId="77777777" w:rsidR="00C14585" w:rsidRPr="00C14585" w:rsidRDefault="00C14585" w:rsidP="00C1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Outcome: Underweight</w:t>
            </w:r>
          </w:p>
        </w:tc>
      </w:tr>
      <w:tr w:rsidR="00C14585" w:rsidRPr="00C14585" w14:paraId="717ECB33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B36E3F" w14:textId="77777777" w:rsidR="00C14585" w:rsidRPr="00C14585" w:rsidRDefault="00C14585" w:rsidP="00C14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357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C4A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tural Direct Effec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A55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tural Indirect Effec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D0D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solute mediation effect, %</w:t>
            </w:r>
          </w:p>
        </w:tc>
      </w:tr>
      <w:tr w:rsidR="00C14585" w:rsidRPr="00C14585" w14:paraId="5050587B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46454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C33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OR (95% 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D9F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OR (95% 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7DD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OR (95% 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C145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B7C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14585" w:rsidRPr="00C14585" w14:paraId="5EA75092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55F39B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921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8009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ABC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578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4585" w:rsidRPr="00C14585" w14:paraId="126A10D9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CAE74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A175A66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22 (1.10-1.3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CF3B918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21 (1.08-1.3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10B6D9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01 (1.0003-1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43503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%</w:t>
            </w:r>
          </w:p>
        </w:tc>
      </w:tr>
      <w:tr w:rsidR="00C14585" w:rsidRPr="00C14585" w14:paraId="2EA2EC1E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1522C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7E342B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92-1.3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483694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(0.91-1.3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6BB4B9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01 (1.004-1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00D97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%</w:t>
            </w:r>
          </w:p>
        </w:tc>
      </w:tr>
      <w:tr w:rsidR="00C14585" w:rsidRPr="00C14585" w14:paraId="021154C5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48FE7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A57AEBD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30 (1.07-1.5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0D784BF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29 (1.04-1.5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0C3F1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6-1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DC6B6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%</w:t>
            </w:r>
          </w:p>
        </w:tc>
      </w:tr>
      <w:tr w:rsidR="00C14585" w:rsidRPr="00C14585" w14:paraId="28DC33E0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EDB0E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2A8759F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33 (1.09-1.5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3B52E4E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32 (1.08-1.5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BE1C2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-1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4A2E3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</w:tr>
      <w:tr w:rsidR="00C14585" w:rsidRPr="00C14585" w14:paraId="5B051420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BED2D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DAA8FD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35D04D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90A9B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CBAEF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4585" w:rsidRPr="00C14585" w14:paraId="0AF9F27D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E1F5E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3A3486E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7 (1.03-1.3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A1E6FB7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5 (1.02-1.2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B08B76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01 (1.004-1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E2E863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%</w:t>
            </w:r>
          </w:p>
        </w:tc>
      </w:tr>
      <w:tr w:rsidR="00C14585" w:rsidRPr="00C14585" w14:paraId="1AD85067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1D854B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335D56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94-1.3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347C43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91-1.3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3FC4A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6-1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69185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%</w:t>
            </w:r>
          </w:p>
        </w:tc>
      </w:tr>
      <w:tr w:rsidR="00C14585" w:rsidRPr="00C14585" w14:paraId="021717E0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79134C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8A229A2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25 (1.02-1.4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023EB05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23 (1.01-1.4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FBD70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-1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7470C6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%</w:t>
            </w:r>
          </w:p>
        </w:tc>
      </w:tr>
      <w:tr w:rsidR="00C14585" w:rsidRPr="00C14585" w14:paraId="464FE90D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FBABD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3FC2B2E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(0.87-1.4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C11468B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84-1.4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CC4398" w14:textId="77777777" w:rsidR="00C14585" w:rsidRPr="008A13D1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13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03 (1.003-1.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4A1D39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%</w:t>
            </w:r>
          </w:p>
        </w:tc>
      </w:tr>
      <w:tr w:rsidR="00C14585" w:rsidRPr="00C14585" w14:paraId="59F2EE15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AC6D4B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BE99A5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BD3732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9F62EDC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70798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4585" w:rsidRPr="00C14585" w14:paraId="47EE2603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A484C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D85B3E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97-1.2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D52C1C9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97-1.2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E1305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98-1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071CF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%</w:t>
            </w:r>
          </w:p>
        </w:tc>
      </w:tr>
      <w:tr w:rsidR="00C14585" w:rsidRPr="00C14585" w14:paraId="15A0026C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35207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ma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F2BA49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84-1.2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85503A7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82-1.2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79E142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9-1.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C34E4F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%</w:t>
            </w:r>
          </w:p>
        </w:tc>
      </w:tr>
      <w:tr w:rsidR="00C14585" w:rsidRPr="00C14585" w14:paraId="3A00833A" w14:textId="77777777" w:rsidTr="0046450E">
        <w:trPr>
          <w:trHeight w:val="2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8994EB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soon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722D13D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3-1.3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DC1F124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(0.92-1.4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4CE611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 (0.99-1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22FAE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%</w:t>
            </w:r>
          </w:p>
        </w:tc>
      </w:tr>
      <w:tr w:rsidR="00C14585" w:rsidRPr="00C14585" w14:paraId="3EC35267" w14:textId="77777777" w:rsidTr="0046450E">
        <w:trPr>
          <w:trHeight w:val="20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25F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Aus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F255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98-1.47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87E8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 (0.99-1.4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D81A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6-1.0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2B00" w14:textId="77777777" w:rsidR="00C14585" w:rsidRPr="00C14585" w:rsidRDefault="00C14585" w:rsidP="00C1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45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%</w:t>
            </w:r>
          </w:p>
        </w:tc>
      </w:tr>
    </w:tbl>
    <w:p w14:paraId="663D041F" w14:textId="77777777" w:rsidR="00C14585" w:rsidRDefault="00C14585" w:rsidP="00C14585">
      <w:pPr>
        <w:rPr>
          <w:rFonts w:ascii="Times New Roman" w:hAnsi="Times New Roman" w:cs="Times New Roman"/>
          <w:bCs/>
          <w:sz w:val="16"/>
          <w:szCs w:val="24"/>
        </w:rPr>
      </w:pPr>
      <w:r w:rsidRPr="009C3A53">
        <w:rPr>
          <w:rFonts w:ascii="Times New Roman" w:hAnsi="Times New Roman" w:cs="Times New Roman"/>
          <w:b/>
          <w:bCs/>
          <w:sz w:val="16"/>
          <w:szCs w:val="24"/>
        </w:rPr>
        <w:t>Note:</w:t>
      </w:r>
      <w:r w:rsidRPr="009C3A53">
        <w:rPr>
          <w:rFonts w:ascii="Times New Roman" w:hAnsi="Times New Roman" w:cs="Times New Roman"/>
          <w:bCs/>
          <w:sz w:val="16"/>
          <w:szCs w:val="24"/>
        </w:rPr>
        <w:t xml:space="preserve"> AOR= Adjusted odds ratio, </w:t>
      </w:r>
      <w:r w:rsidRPr="00C14585">
        <w:rPr>
          <w:rFonts w:ascii="Times New Roman" w:eastAsia="Times New Roman" w:hAnsi="Times New Roman" w:cs="Times New Roman"/>
          <w:color w:val="000000"/>
          <w:sz w:val="16"/>
          <w:szCs w:val="16"/>
        </w:rPr>
        <w:t>CI</w:t>
      </w:r>
      <w:r w:rsidRPr="00C14585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1</w:t>
      </w:r>
      <w:r w:rsidRPr="009C3A53">
        <w:rPr>
          <w:rFonts w:ascii="Times New Roman" w:hAnsi="Times New Roman" w:cs="Times New Roman"/>
          <w:bCs/>
          <w:sz w:val="16"/>
          <w:szCs w:val="24"/>
        </w:rPr>
        <w:t xml:space="preserve">= </w:t>
      </w:r>
      <w:r>
        <w:rPr>
          <w:rFonts w:ascii="Times New Roman" w:hAnsi="Times New Roman" w:cs="Times New Roman"/>
          <w:bCs/>
          <w:sz w:val="16"/>
          <w:szCs w:val="24"/>
        </w:rPr>
        <w:t xml:space="preserve">Bias-corrected </w:t>
      </w:r>
      <w:r w:rsidR="00892D94">
        <w:rPr>
          <w:rFonts w:ascii="Times New Roman" w:hAnsi="Times New Roman" w:cs="Times New Roman"/>
          <w:bCs/>
          <w:sz w:val="16"/>
          <w:szCs w:val="24"/>
        </w:rPr>
        <w:t>c</w:t>
      </w:r>
      <w:r w:rsidRPr="009C3A53">
        <w:rPr>
          <w:rFonts w:ascii="Times New Roman" w:hAnsi="Times New Roman" w:cs="Times New Roman"/>
          <w:bCs/>
          <w:sz w:val="16"/>
          <w:szCs w:val="24"/>
        </w:rPr>
        <w:t>onfidence interval</w:t>
      </w:r>
      <w:r w:rsidR="008A13D1">
        <w:rPr>
          <w:rFonts w:ascii="Times New Roman" w:hAnsi="Times New Roman" w:cs="Times New Roman"/>
          <w:bCs/>
          <w:sz w:val="16"/>
          <w:szCs w:val="24"/>
        </w:rPr>
        <w:t xml:space="preserve">, </w:t>
      </w:r>
      <w:r w:rsidR="008A13D1" w:rsidRPr="008A13D1">
        <w:rPr>
          <w:rFonts w:ascii="Times New Roman" w:hAnsi="Times New Roman" w:cs="Times New Roman"/>
          <w:bCs/>
          <w:sz w:val="16"/>
          <w:szCs w:val="24"/>
        </w:rPr>
        <w:t>Bold values denote statistically significant</w:t>
      </w:r>
      <w:r w:rsidR="008A13D1">
        <w:rPr>
          <w:rFonts w:ascii="Times New Roman" w:hAnsi="Times New Roman" w:cs="Times New Roman"/>
          <w:bCs/>
          <w:sz w:val="16"/>
          <w:szCs w:val="24"/>
        </w:rPr>
        <w:t xml:space="preserve"> (no “0” values in the CI).</w:t>
      </w:r>
    </w:p>
    <w:p w14:paraId="4DD3F6C6" w14:textId="77777777" w:rsidR="00C14585" w:rsidRDefault="00C14585"/>
    <w:sectPr w:rsidR="00C14585" w:rsidSect="0006327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02C6E"/>
    <w:multiLevelType w:val="hybridMultilevel"/>
    <w:tmpl w:val="2F2E4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0DC"/>
    <w:multiLevelType w:val="hybridMultilevel"/>
    <w:tmpl w:val="DA78D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4F43E8"/>
    <w:multiLevelType w:val="hybridMultilevel"/>
    <w:tmpl w:val="0BC87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423D05"/>
    <w:multiLevelType w:val="hybridMultilevel"/>
    <w:tmpl w:val="38E04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2030216">
    <w:abstractNumId w:val="3"/>
  </w:num>
  <w:num w:numId="2" w16cid:durableId="1191577098">
    <w:abstractNumId w:val="2"/>
  </w:num>
  <w:num w:numId="3" w16cid:durableId="962687080">
    <w:abstractNumId w:val="0"/>
  </w:num>
  <w:num w:numId="4" w16cid:durableId="17105714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7QwMDE3MDM3tTRW0lEKTi0uzszPAymwqAUAk1snoiwAAAA="/>
  </w:docVars>
  <w:rsids>
    <w:rsidRoot w:val="00866C5C"/>
    <w:rsid w:val="00024E9F"/>
    <w:rsid w:val="00057838"/>
    <w:rsid w:val="0006327E"/>
    <w:rsid w:val="001E0E25"/>
    <w:rsid w:val="00340646"/>
    <w:rsid w:val="00377EEC"/>
    <w:rsid w:val="00417783"/>
    <w:rsid w:val="0046450E"/>
    <w:rsid w:val="004A2790"/>
    <w:rsid w:val="005924D2"/>
    <w:rsid w:val="00604BC7"/>
    <w:rsid w:val="00657760"/>
    <w:rsid w:val="006747B7"/>
    <w:rsid w:val="00684320"/>
    <w:rsid w:val="00715273"/>
    <w:rsid w:val="00847D35"/>
    <w:rsid w:val="00866C5C"/>
    <w:rsid w:val="00892D94"/>
    <w:rsid w:val="008A13D1"/>
    <w:rsid w:val="008D1745"/>
    <w:rsid w:val="00B42F6B"/>
    <w:rsid w:val="00BE4485"/>
    <w:rsid w:val="00C14585"/>
    <w:rsid w:val="00CB45E2"/>
    <w:rsid w:val="00D13802"/>
    <w:rsid w:val="00D2796F"/>
    <w:rsid w:val="00EA1843"/>
    <w:rsid w:val="00EB4BED"/>
    <w:rsid w:val="00FC6A30"/>
    <w:rsid w:val="00FD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93E0"/>
  <w15:chartTrackingRefBased/>
  <w15:docId w15:val="{6B3675E3-00F7-479A-A61F-EAB8A510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5C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866C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47B7"/>
    <w:pPr>
      <w:spacing w:line="240" w:lineRule="auto"/>
      <w:jc w:val="both"/>
    </w:pPr>
    <w:rPr>
      <w:rFonts w:ascii="Arial" w:hAnsi="Arial"/>
      <w:sz w:val="24"/>
      <w:szCs w:val="24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866C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866C5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66C5C"/>
  </w:style>
  <w:style w:type="character" w:styleId="CommentReference">
    <w:name w:val="annotation reference"/>
    <w:basedOn w:val="DefaultParagraphFont"/>
    <w:uiPriority w:val="99"/>
    <w:semiHidden/>
    <w:unhideWhenUsed/>
    <w:rsid w:val="00866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C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C5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5C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5C"/>
    <w:rPr>
      <w:rFonts w:eastAsiaTheme="minorEastAsia"/>
      <w:b/>
      <w:bCs/>
      <w:sz w:val="20"/>
      <w:szCs w:val="20"/>
    </w:rPr>
  </w:style>
  <w:style w:type="paragraph" w:customStyle="1" w:styleId="Pa27">
    <w:name w:val="Pa27"/>
    <w:basedOn w:val="Normal"/>
    <w:next w:val="Normal"/>
    <w:uiPriority w:val="99"/>
    <w:rsid w:val="00866C5C"/>
    <w:pPr>
      <w:autoSpaceDE w:val="0"/>
      <w:autoSpaceDN w:val="0"/>
      <w:adjustRightInd w:val="0"/>
      <w:spacing w:after="0" w:line="177" w:lineRule="atLeast"/>
    </w:pPr>
    <w:rPr>
      <w:rFonts w:ascii="Minion Pro" w:hAnsi="Minion Pro"/>
      <w:sz w:val="24"/>
      <w:szCs w:val="24"/>
    </w:rPr>
  </w:style>
  <w:style w:type="table" w:styleId="TableGrid">
    <w:name w:val="Table Grid"/>
    <w:basedOn w:val="TableNormal"/>
    <w:uiPriority w:val="59"/>
    <w:rsid w:val="00866C5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6C5C"/>
    <w:pPr>
      <w:ind w:left="720"/>
      <w:contextualSpacing/>
    </w:pPr>
  </w:style>
  <w:style w:type="character" w:customStyle="1" w:styleId="authorname">
    <w:name w:val="authorname"/>
    <w:basedOn w:val="DefaultParagraphFont"/>
    <w:rsid w:val="00866C5C"/>
  </w:style>
  <w:style w:type="character" w:customStyle="1" w:styleId="u-sronly">
    <w:name w:val="u-sronly"/>
    <w:basedOn w:val="DefaultParagraphFont"/>
    <w:rsid w:val="00866C5C"/>
  </w:style>
  <w:style w:type="character" w:customStyle="1" w:styleId="apple-converted-space">
    <w:name w:val="apple-converted-space"/>
    <w:basedOn w:val="DefaultParagraphFont"/>
    <w:rsid w:val="00866C5C"/>
  </w:style>
  <w:style w:type="character" w:customStyle="1" w:styleId="journaltitle">
    <w:name w:val="journaltitle"/>
    <w:basedOn w:val="DefaultParagraphFont"/>
    <w:rsid w:val="00866C5C"/>
  </w:style>
  <w:style w:type="character" w:customStyle="1" w:styleId="articlecitationyear">
    <w:name w:val="articlecitation_year"/>
    <w:basedOn w:val="DefaultParagraphFont"/>
    <w:rsid w:val="00866C5C"/>
  </w:style>
  <w:style w:type="character" w:customStyle="1" w:styleId="articlecitationvolume">
    <w:name w:val="articlecitation_volume"/>
    <w:basedOn w:val="DefaultParagraphFont"/>
    <w:rsid w:val="00866C5C"/>
  </w:style>
  <w:style w:type="character" w:styleId="Strong">
    <w:name w:val="Strong"/>
    <w:basedOn w:val="DefaultParagraphFont"/>
    <w:uiPriority w:val="22"/>
    <w:qFormat/>
    <w:rsid w:val="00866C5C"/>
    <w:rPr>
      <w:b/>
      <w:bCs/>
    </w:rPr>
  </w:style>
  <w:style w:type="paragraph" w:customStyle="1" w:styleId="articledoi">
    <w:name w:val="articledoi"/>
    <w:basedOn w:val="Normal"/>
    <w:rsid w:val="00866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66C5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6C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66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5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66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5C"/>
    <w:rPr>
      <w:rFonts w:eastAsiaTheme="minorEastAsia"/>
    </w:rPr>
  </w:style>
  <w:style w:type="paragraph" w:styleId="Revision">
    <w:name w:val="Revision"/>
    <w:hidden/>
    <w:uiPriority w:val="99"/>
    <w:semiHidden/>
    <w:rsid w:val="00866C5C"/>
    <w:pPr>
      <w:spacing w:after="0" w:line="240" w:lineRule="auto"/>
    </w:pPr>
    <w:rPr>
      <w:rFonts w:eastAsiaTheme="minorEastAsia"/>
    </w:rPr>
  </w:style>
  <w:style w:type="character" w:customStyle="1" w:styleId="a">
    <w:name w:val="a"/>
    <w:basedOn w:val="DefaultParagraphFont"/>
    <w:rsid w:val="00866C5C"/>
  </w:style>
  <w:style w:type="character" w:styleId="LineNumber">
    <w:name w:val="line number"/>
    <w:basedOn w:val="DefaultParagraphFont"/>
    <w:uiPriority w:val="99"/>
    <w:semiHidden/>
    <w:unhideWhenUsed/>
    <w:rsid w:val="00866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94D76-DB68-47C6-80A7-204B33B0A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4</Words>
  <Characters>760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 Hasan</dc:creator>
  <cp:keywords/>
  <dc:description/>
  <cp:lastModifiedBy>Md. Mehedi Hasan</cp:lastModifiedBy>
  <cp:revision>2</cp:revision>
  <dcterms:created xsi:type="dcterms:W3CDTF">2022-11-17T00:33:00Z</dcterms:created>
  <dcterms:modified xsi:type="dcterms:W3CDTF">2022-11-17T00:33:00Z</dcterms:modified>
</cp:coreProperties>
</file>